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529" w:rsidRDefault="00D96529"/>
    <w:p w:rsidR="00627476" w:rsidRDefault="00627476"/>
    <w:p w:rsidR="00627476" w:rsidRDefault="00967560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50.25pt;margin-top:7.9pt;width:362.3pt;height:236.4pt;z-index:251692032;mso-position-horizontal-relative:text;mso-position-vertical-relative:text" wrapcoords="-55 0 -55 21531 21600 21531 21600 0 -55 0">
            <v:imagedata r:id="rId6" o:title=""/>
            <w10:wrap type="tight"/>
          </v:shape>
          <o:OLEObject Type="Embed" ProgID="SigmaPlotGraphicObject.9" ShapeID="_x0000_s1029" DrawAspect="Content" ObjectID="_1658815622" r:id="rId7"/>
        </w:object>
      </w:r>
    </w:p>
    <w:p w:rsidR="00627476" w:rsidRDefault="00382895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28E54BB" wp14:editId="59557B60">
                <wp:simplePos x="0" y="0"/>
                <wp:positionH relativeFrom="column">
                  <wp:posOffset>466877</wp:posOffset>
                </wp:positionH>
                <wp:positionV relativeFrom="paragraph">
                  <wp:posOffset>78304</wp:posOffset>
                </wp:positionV>
                <wp:extent cx="464024" cy="307075"/>
                <wp:effectExtent l="0" t="0" r="0" b="0"/>
                <wp:wrapNone/>
                <wp:docPr id="14" name="文字方塊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24" cy="307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382895" w:rsidRDefault="00D638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8E54BB" id="_x0000_t202" coordsize="21600,21600" o:spt="202" path="m,l,21600r21600,l21600,xe">
                <v:stroke joinstyle="miter"/>
                <v:path gradientshapeok="t" o:connecttype="rect"/>
              </v:shapetype>
              <v:shape id="文字方塊 14" o:spid="_x0000_s1026" type="#_x0000_t202" style="position:absolute;margin-left:36.75pt;margin-top:6.15pt;width:36.55pt;height:24.2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" filled="f" stroked="f" strokeweight=".5pt">
                <v:textbox>
                  <w:txbxContent>
                    <w:p w:rsidR="00D6381E" w:rsidRPr="00382895" w:rsidRDefault="00D6381E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382895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131E6A7" wp14:editId="526A8B21">
                <wp:simplePos x="0" y="0"/>
                <wp:positionH relativeFrom="column">
                  <wp:posOffset>916646</wp:posOffset>
                </wp:positionH>
                <wp:positionV relativeFrom="paragraph">
                  <wp:posOffset>26282</wp:posOffset>
                </wp:positionV>
                <wp:extent cx="252484" cy="225188"/>
                <wp:effectExtent l="0" t="0" r="0" b="3810"/>
                <wp:wrapNone/>
                <wp:docPr id="44" name="文字方塊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31E6A7" id="文字方塊 44" o:spid="_x0000_s1027" type="#_x0000_t202" style="position:absolute;margin-left:72.2pt;margin-top:2.05pt;width:19.9pt;height:17.75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" filled="f" stroked="f" strokeweight=".5pt">
                <v:textbox>
                  <w:txbxContent>
                    <w:p w:rsidR="00386FEA" w:rsidRPr="00386FEA" w:rsidRDefault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C68517F" wp14:editId="290B4D2E">
                <wp:simplePos x="0" y="0"/>
                <wp:positionH relativeFrom="column">
                  <wp:posOffset>1024217</wp:posOffset>
                </wp:positionH>
                <wp:positionV relativeFrom="paragraph">
                  <wp:posOffset>193608</wp:posOffset>
                </wp:positionV>
                <wp:extent cx="53923" cy="98005"/>
                <wp:effectExtent l="0" t="3175" r="19685" b="19685"/>
                <wp:wrapNone/>
                <wp:docPr id="46" name="右中括弧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15B0C6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右中括弧 46" o:spid="_x0000_s1026" type="#_x0000_t86" style="position:absolute;margin-left:80.65pt;margin-top:15.25pt;width:4.25pt;height:7.7pt;rotation:-90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" adj="990" strokecolor="black [3213]" strokeweight="1pt">
                <v:stroke joinstyle="miter"/>
              </v:shape>
            </w:pict>
          </mc:Fallback>
        </mc:AlternateContent>
      </w:r>
      <w:r w:rsidR="00382895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19CA199" wp14:editId="60F033C9">
                <wp:simplePos x="0" y="0"/>
                <wp:positionH relativeFrom="column">
                  <wp:posOffset>463692</wp:posOffset>
                </wp:positionH>
                <wp:positionV relativeFrom="paragraph">
                  <wp:posOffset>146429</wp:posOffset>
                </wp:positionV>
                <wp:extent cx="463550" cy="306705"/>
                <wp:effectExtent l="0" t="0" r="0" b="0"/>
                <wp:wrapNone/>
                <wp:docPr id="39" name="文字方塊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382895" w:rsidRDefault="00382895" w:rsidP="0038289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15</w:t>
                            </w: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9CA199" id="文字方塊 39" o:spid="_x0000_s1028" type="#_x0000_t202" style="position:absolute;margin-left:36.5pt;margin-top:11.55pt;width:36.5pt;height:24.1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" filled="f" stroked="f" strokeweight=".5pt">
                <v:textbox>
                  <w:txbxContent>
                    <w:p w:rsidR="00382895" w:rsidRPr="00382895" w:rsidRDefault="00382895" w:rsidP="00382895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15</w:t>
                      </w:r>
                      <w:r w:rsidRPr="00382895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FF919D" wp14:editId="5C822DF1">
                <wp:simplePos x="0" y="0"/>
                <wp:positionH relativeFrom="column">
                  <wp:posOffset>1219200</wp:posOffset>
                </wp:positionH>
                <wp:positionV relativeFrom="paragraph">
                  <wp:posOffset>85725</wp:posOffset>
                </wp:positionV>
                <wp:extent cx="495300" cy="257175"/>
                <wp:effectExtent l="0" t="0" r="0" b="0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F919D" id="文字方塊 21" o:spid="_x0000_s1029" type="#_x0000_t202" style="position:absolute;margin-left:96pt;margin-top:6.75pt;width:39pt;height:20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" filled="f" stroked="f" strokeweight=".5pt">
                <v:textbox>
                  <w:txbxContent>
                    <w:p w:rsidR="00627476" w:rsidRPr="00627476" w:rsidRDefault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*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382895"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2D70399" wp14:editId="6DB1FE0A">
                <wp:simplePos x="0" y="0"/>
                <wp:positionH relativeFrom="column">
                  <wp:posOffset>464023</wp:posOffset>
                </wp:positionH>
                <wp:positionV relativeFrom="paragraph">
                  <wp:posOffset>221776</wp:posOffset>
                </wp:positionV>
                <wp:extent cx="464024" cy="307075"/>
                <wp:effectExtent l="0" t="0" r="0" b="0"/>
                <wp:wrapNone/>
                <wp:docPr id="40" name="文字方塊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24" cy="307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382895" w:rsidRDefault="00382895" w:rsidP="0038289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1</w:t>
                            </w: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D70399" id="文字方塊 40" o:spid="_x0000_s1030" type="#_x0000_t202" style="position:absolute;margin-left:36.55pt;margin-top:17.45pt;width:36.55pt;height:24.2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" filled="f" stroked="f" strokeweight=".5pt">
                <v:textbox>
                  <w:txbxContent>
                    <w:p w:rsidR="00382895" w:rsidRPr="00382895" w:rsidRDefault="00382895" w:rsidP="00382895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1</w:t>
                      </w:r>
                      <w:r w:rsidRPr="00382895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06BB054" wp14:editId="1E587988">
                <wp:simplePos x="0" y="0"/>
                <wp:positionH relativeFrom="column">
                  <wp:posOffset>2519509</wp:posOffset>
                </wp:positionH>
                <wp:positionV relativeFrom="paragraph">
                  <wp:posOffset>159223</wp:posOffset>
                </wp:positionV>
                <wp:extent cx="893929" cy="388961"/>
                <wp:effectExtent l="0" t="0" r="0" b="0"/>
                <wp:wrapNone/>
                <wp:docPr id="37" name="文字方塊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929" cy="3889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382895" w:rsidRDefault="00382895" w:rsidP="00382895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</w:rPr>
                              <w:t>KJ</w:t>
                            </w:r>
                          </w:p>
                          <w:p w:rsidR="00382895" w:rsidRPr="00382895" w:rsidRDefault="00382895" w:rsidP="00382895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</w:rPr>
                              <w:t>KJ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</w:rPr>
                              <w:t>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BB054" id="文字方塊 37" o:spid="_x0000_s1031" type="#_x0000_t202" style="position:absolute;margin-left:198.4pt;margin-top:12.55pt;width:70.4pt;height:30.6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" filled="f" stroked="f" strokeweight=".5pt">
                <v:textbox>
                  <w:txbxContent>
                    <w:p w:rsidR="00382895" w:rsidRPr="00382895" w:rsidRDefault="00382895" w:rsidP="00382895">
                      <w:pPr>
                        <w:spacing w:line="24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382895">
                        <w:rPr>
                          <w:rFonts w:ascii="Times New Roman" w:hAnsi="Times New Roman" w:cs="Times New Roman"/>
                          <w:b/>
                        </w:rPr>
                        <w:t>KJ</w:t>
                      </w:r>
                    </w:p>
                    <w:p w:rsidR="00382895" w:rsidRPr="00382895" w:rsidRDefault="00382895" w:rsidP="00382895">
                      <w:pPr>
                        <w:spacing w:line="24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382895">
                        <w:rPr>
                          <w:rFonts w:ascii="Times New Roman" w:hAnsi="Times New Roman" w:cs="Times New Roman"/>
                          <w:b/>
                        </w:rPr>
                        <w:t>KJ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382895">
                        <w:rPr>
                          <w:rFonts w:ascii="Times New Roman" w:hAnsi="Times New Roman" w:cs="Times New Roman"/>
                          <w:b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382895">
                        <w:rPr>
                          <w:rFonts w:ascii="Times New Roman" w:hAnsi="Times New Roman" w:cs="Times New Roman"/>
                          <w:b/>
                        </w:rPr>
                        <w:t>MD</w:t>
                      </w:r>
                    </w:p>
                  </w:txbxContent>
                </v:textbox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3B2947" wp14:editId="4FAB5E96">
                <wp:simplePos x="0" y="0"/>
                <wp:positionH relativeFrom="column">
                  <wp:posOffset>1495743</wp:posOffset>
                </wp:positionH>
                <wp:positionV relativeFrom="paragraph">
                  <wp:posOffset>20637</wp:posOffset>
                </wp:positionV>
                <wp:extent cx="54610" cy="135255"/>
                <wp:effectExtent l="0" t="2223" r="19368" b="19367"/>
                <wp:wrapNone/>
                <wp:docPr id="5" name="右中括弧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4610" cy="135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174B2C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右中括弧 5" o:spid="_x0000_s1026" type="#_x0000_t86" style="position:absolute;margin-left:117.8pt;margin-top:1.6pt;width:4.3pt;height:10.6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" adj="727" strokecolor="black [3213]" strokeweight="1.5pt">
                <v:stroke joinstyle="miter"/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587981" wp14:editId="693A41F9">
                <wp:simplePos x="0" y="0"/>
                <wp:positionH relativeFrom="column">
                  <wp:posOffset>1329373</wp:posOffset>
                </wp:positionH>
                <wp:positionV relativeFrom="paragraph">
                  <wp:posOffset>18097</wp:posOffset>
                </wp:positionV>
                <wp:extent cx="54610" cy="135255"/>
                <wp:effectExtent l="0" t="2223" r="19368" b="19367"/>
                <wp:wrapNone/>
                <wp:docPr id="4" name="右中括弧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4610" cy="135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FC550" id="右中括弧 4" o:spid="_x0000_s1026" type="#_x0000_t86" style="position:absolute;margin-left:104.7pt;margin-top:1.4pt;width:4.3pt;height:10.6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" adj="727" strokecolor="black [3213]" strokeweight="1.5pt">
                <v:stroke joinstyle="miter"/>
              </v:shape>
            </w:pict>
          </mc:Fallback>
        </mc:AlternateContent>
      </w:r>
      <w:r w:rsidR="00627476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B01CDE3" wp14:editId="0F4474E7">
                <wp:simplePos x="0" y="0"/>
                <wp:positionH relativeFrom="column">
                  <wp:posOffset>2581275</wp:posOffset>
                </wp:positionH>
                <wp:positionV relativeFrom="paragraph">
                  <wp:posOffset>228601</wp:posOffset>
                </wp:positionV>
                <wp:extent cx="1304925" cy="628650"/>
                <wp:effectExtent l="0" t="0" r="0" b="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628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B5218" w:rsidRDefault="00627476" w:rsidP="00627476">
                            <w:pPr>
                              <w:spacing w:line="26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6B521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KJ</w:t>
                            </w:r>
                          </w:p>
                          <w:p w:rsidR="00627476" w:rsidRPr="006B5218" w:rsidRDefault="00627476" w:rsidP="00627476">
                            <w:pPr>
                              <w:spacing w:line="26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6B521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KJ + MD</w:t>
                            </w:r>
                          </w:p>
                          <w:p w:rsidR="00627476" w:rsidRPr="006B5218" w:rsidRDefault="00627476" w:rsidP="00627476">
                            <w:pPr>
                              <w:spacing w:line="26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6B521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KJ</w:t>
                            </w:r>
                            <w:r w:rsidRPr="006B5218">
                              <w:rPr>
                                <w:rFonts w:ascii="Symbol" w:hAnsi="Symbol" w:cs="Times New Roman"/>
                                <w:b/>
                                <w:sz w:val="22"/>
                              </w:rPr>
                              <w:t></w:t>
                            </w:r>
                            <w:r w:rsidRPr="006B521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PhoPQ + M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1CDE3" id="文字方塊 2" o:spid="_x0000_s1032" type="#_x0000_t202" style="position:absolute;margin-left:203.25pt;margin-top:18pt;width:102.75pt;height:49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" filled="f" stroked="f" strokeweight=".5pt">
                <v:textbox>
                  <w:txbxContent>
                    <w:p w:rsidR="00627476" w:rsidRPr="006B5218" w:rsidRDefault="00627476" w:rsidP="00627476">
                      <w:pPr>
                        <w:spacing w:line="260" w:lineRule="exac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6B5218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KJ</w:t>
                      </w:r>
                    </w:p>
                    <w:p w:rsidR="00627476" w:rsidRPr="006B5218" w:rsidRDefault="00627476" w:rsidP="00627476">
                      <w:pPr>
                        <w:spacing w:line="260" w:lineRule="exac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6B5218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KJ + MD</w:t>
                      </w:r>
                    </w:p>
                    <w:p w:rsidR="00627476" w:rsidRPr="006B5218" w:rsidRDefault="00627476" w:rsidP="00627476">
                      <w:pPr>
                        <w:spacing w:line="260" w:lineRule="exac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6B5218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KJ</w:t>
                      </w:r>
                      <w:r w:rsidRPr="006B5218">
                        <w:rPr>
                          <w:rFonts w:ascii="Symbol" w:hAnsi="Symbol" w:cs="Times New Roman"/>
                          <w:b/>
                          <w:sz w:val="22"/>
                        </w:rPr>
                        <w:t></w:t>
                      </w:r>
                      <w:r w:rsidRPr="006B5218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PhoPQ + MD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627476"/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56E8507" wp14:editId="2BF253DC">
                <wp:simplePos x="0" y="0"/>
                <wp:positionH relativeFrom="column">
                  <wp:posOffset>4715302</wp:posOffset>
                </wp:positionH>
                <wp:positionV relativeFrom="paragraph">
                  <wp:posOffset>102358</wp:posOffset>
                </wp:positionV>
                <wp:extent cx="252484" cy="225188"/>
                <wp:effectExtent l="0" t="0" r="0" b="3810"/>
                <wp:wrapNone/>
                <wp:docPr id="55" name="文字方塊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 w:rsidP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6E8507" id="文字方塊 55" o:spid="_x0000_s1033" type="#_x0000_t202" style="position:absolute;margin-left:371.3pt;margin-top:8.05pt;width:19.9pt;height:17.75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" filled="f" stroked="f" strokeweight=".5pt">
                <v:textbox>
                  <w:txbxContent>
                    <w:p w:rsidR="00386FEA" w:rsidRPr="00386FEA" w:rsidRDefault="00386FEA" w:rsidP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38289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D6881FB" wp14:editId="3D4F5F1D">
                <wp:simplePos x="0" y="0"/>
                <wp:positionH relativeFrom="column">
                  <wp:posOffset>515203</wp:posOffset>
                </wp:positionH>
                <wp:positionV relativeFrom="paragraph">
                  <wp:posOffset>58003</wp:posOffset>
                </wp:positionV>
                <wp:extent cx="361192" cy="307075"/>
                <wp:effectExtent l="0" t="0" r="0" b="0"/>
                <wp:wrapNone/>
                <wp:docPr id="41" name="文字方塊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92" cy="307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382895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5</w:t>
                            </w:r>
                            <w:r w:rsidRPr="00382895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6881FB" id="文字方塊 41" o:spid="_x0000_s1034" type="#_x0000_t202" style="position:absolute;margin-left:40.55pt;margin-top:4.55pt;width:28.45pt;height:24.2pt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" filled="f" stroked="f" strokeweight=".5pt">
                <v:textbox>
                  <w:txbxContent>
                    <w:p w:rsidR="00382895" w:rsidRPr="00382895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5</w:t>
                      </w:r>
                      <w:r w:rsidRPr="00382895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E7E239A" wp14:editId="4828CE72">
                <wp:simplePos x="0" y="0"/>
                <wp:positionH relativeFrom="column">
                  <wp:posOffset>4811395</wp:posOffset>
                </wp:positionH>
                <wp:positionV relativeFrom="paragraph">
                  <wp:posOffset>39209</wp:posOffset>
                </wp:positionV>
                <wp:extent cx="53923" cy="98005"/>
                <wp:effectExtent l="0" t="3175" r="19685" b="19685"/>
                <wp:wrapNone/>
                <wp:docPr id="50" name="右中括弧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917AD" id="右中括弧 50" o:spid="_x0000_s1026" type="#_x0000_t86" style="position:absolute;margin-left:378.85pt;margin-top:3.1pt;width:4.25pt;height:7.7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" adj="990" strokecolor="black [3213]" strokeweight="1pt">
                <v:stroke joinstyle="miter"/>
              </v:shape>
            </w:pict>
          </mc:Fallback>
        </mc:AlternateContent>
      </w:r>
      <w:r w:rsidR="00D6381E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084BCDC" wp14:editId="5F4E2EC5">
                <wp:simplePos x="0" y="0"/>
                <wp:positionH relativeFrom="column">
                  <wp:posOffset>-829377</wp:posOffset>
                </wp:positionH>
                <wp:positionV relativeFrom="paragraph">
                  <wp:posOffset>120527</wp:posOffset>
                </wp:positionV>
                <wp:extent cx="2333625" cy="352425"/>
                <wp:effectExtent l="0" t="0" r="9525" b="9525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3362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27476">
                              <w:rPr>
                                <w:rFonts w:ascii="Times New Roman" w:hAnsi="Times New Roman" w:cs="Times New Roman"/>
                                <w:b/>
                              </w:rPr>
                              <w:t>Relative expression level (Fol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4BCDC" id="文字方塊 1" o:spid="_x0000_s1035" type="#_x0000_t202" style="position:absolute;margin-left:-65.3pt;margin-top:9.5pt;width:183.75pt;height:27.75pt;rotation:-90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" fillcolor="white [3201]" stroked="f" strokeweight=".5pt">
                <v:textbox>
                  <w:txbxContent>
                    <w:p w:rsidR="00627476" w:rsidRPr="00627476" w:rsidRDefault="0062747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27476">
                        <w:rPr>
                          <w:rFonts w:ascii="Times New Roman" w:hAnsi="Times New Roman" w:cs="Times New Roman"/>
                          <w:b/>
                        </w:rPr>
                        <w:t>Relative expression level (Fold)</w:t>
                      </w:r>
                    </w:p>
                  </w:txbxContent>
                </v:textbox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651627" wp14:editId="220FC729">
                <wp:simplePos x="0" y="0"/>
                <wp:positionH relativeFrom="column">
                  <wp:posOffset>4324350</wp:posOffset>
                </wp:positionH>
                <wp:positionV relativeFrom="paragraph">
                  <wp:posOffset>9525</wp:posOffset>
                </wp:positionV>
                <wp:extent cx="495300" cy="257175"/>
                <wp:effectExtent l="0" t="0" r="0" b="0"/>
                <wp:wrapNone/>
                <wp:docPr id="26" name="文字方塊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 w:rsidP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20439" id="文字方塊 26" o:spid="_x0000_s1028" type="#_x0000_t202" style="position:absolute;margin-left:340.5pt;margin-top:.75pt;width:39pt;height:20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" filled="f" stroked="f" strokeweight=".5pt">
                <v:textbox>
                  <w:txbxContent>
                    <w:p w:rsidR="00627476" w:rsidRPr="00627476" w:rsidRDefault="00627476" w:rsidP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627476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584670" wp14:editId="1F9308A9">
                <wp:simplePos x="0" y="0"/>
                <wp:positionH relativeFrom="column">
                  <wp:posOffset>4431348</wp:posOffset>
                </wp:positionH>
                <wp:positionV relativeFrom="paragraph">
                  <wp:posOffset>159702</wp:posOffset>
                </wp:positionV>
                <wp:extent cx="54610" cy="135255"/>
                <wp:effectExtent l="0" t="2223" r="19368" b="19367"/>
                <wp:wrapNone/>
                <wp:docPr id="19" name="右中括弧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4610" cy="135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317851" id="右中括弧 19" o:spid="_x0000_s1026" type="#_x0000_t86" style="position:absolute;margin-left:348.95pt;margin-top:12.55pt;width:4.3pt;height:10.65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" adj="727" strokecolor="black [3213]" strokeweight="1.5pt">
                <v:stroke joinstyle="miter"/>
              </v:shape>
            </w:pict>
          </mc:Fallback>
        </mc:AlternateContent>
      </w:r>
    </w:p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FAC7377" wp14:editId="15D68BBA">
                <wp:simplePos x="0" y="0"/>
                <wp:positionH relativeFrom="column">
                  <wp:posOffset>4394579</wp:posOffset>
                </wp:positionH>
                <wp:positionV relativeFrom="paragraph">
                  <wp:posOffset>139890</wp:posOffset>
                </wp:positionV>
                <wp:extent cx="252484" cy="225188"/>
                <wp:effectExtent l="0" t="0" r="0" b="3810"/>
                <wp:wrapNone/>
                <wp:docPr id="54" name="文字方塊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 w:rsidP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AC7377" id="文字方塊 54" o:spid="_x0000_s1037" type="#_x0000_t202" style="position:absolute;margin-left:346.05pt;margin-top:11pt;width:19.9pt;height:17.75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" filled="f" stroked="f" strokeweight=".5pt">
                <v:textbox>
                  <w:txbxContent>
                    <w:p w:rsidR="00386FEA" w:rsidRPr="00386FEA" w:rsidRDefault="00386FEA" w:rsidP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639ABFC" wp14:editId="4D87D76F">
                <wp:simplePos x="0" y="0"/>
                <wp:positionH relativeFrom="column">
                  <wp:posOffset>3438525</wp:posOffset>
                </wp:positionH>
                <wp:positionV relativeFrom="paragraph">
                  <wp:posOffset>183989</wp:posOffset>
                </wp:positionV>
                <wp:extent cx="252484" cy="225188"/>
                <wp:effectExtent l="0" t="0" r="0" b="3810"/>
                <wp:wrapNone/>
                <wp:docPr id="53" name="文字方塊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 w:rsidP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39ABFC" id="文字方塊 53" o:spid="_x0000_s1038" type="#_x0000_t202" style="position:absolute;margin-left:270.75pt;margin-top:14.5pt;width:19.9pt;height:17.75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" filled="f" stroked="f" strokeweight=".5pt">
                <v:textbox>
                  <w:txbxContent>
                    <w:p w:rsidR="00386FEA" w:rsidRPr="00386FEA" w:rsidRDefault="00386FEA" w:rsidP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A0BC1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F60A4F3" wp14:editId="69A4E022">
                <wp:simplePos x="0" y="0"/>
                <wp:positionH relativeFrom="column">
                  <wp:posOffset>508000</wp:posOffset>
                </wp:positionH>
                <wp:positionV relativeFrom="paragraph">
                  <wp:posOffset>165574</wp:posOffset>
                </wp:positionV>
                <wp:extent cx="361192" cy="1310185"/>
                <wp:effectExtent l="0" t="0" r="0" b="4445"/>
                <wp:wrapNone/>
                <wp:docPr id="42" name="文字方塊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92" cy="1310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6</w:t>
                            </w:r>
                          </w:p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2"/>
                              </w:rPr>
                              <w:t>5</w:t>
                            </w:r>
                          </w:p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4</w:t>
                            </w:r>
                          </w:p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3</w:t>
                            </w:r>
                          </w:p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2</w:t>
                            </w:r>
                          </w:p>
                          <w:p w:rsidR="00BA0BC1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1</w:t>
                            </w:r>
                          </w:p>
                          <w:p w:rsidR="00BA0BC1" w:rsidRPr="00382895" w:rsidRDefault="00BA0BC1" w:rsidP="00BA0BC1">
                            <w:pPr>
                              <w:spacing w:line="26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0A4F3" id="文字方塊 42" o:spid="_x0000_s1039" type="#_x0000_t202" style="position:absolute;margin-left:40pt;margin-top:13.05pt;width:28.45pt;height:103.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" filled="f" stroked="f" strokeweight=".5pt">
                <v:textbox>
                  <w:txbxContent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6</w:t>
                      </w:r>
                    </w:p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  <w:t>5</w:t>
                      </w:r>
                    </w:p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4</w:t>
                      </w:r>
                    </w:p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3</w:t>
                      </w:r>
                    </w:p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2</w:t>
                      </w:r>
                    </w:p>
                    <w:p w:rsidR="00BA0BC1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1</w:t>
                      </w:r>
                    </w:p>
                    <w:p w:rsidR="00BA0BC1" w:rsidRPr="00382895" w:rsidRDefault="00BA0BC1" w:rsidP="00BA0BC1">
                      <w:pPr>
                        <w:spacing w:line="260" w:lineRule="exact"/>
                        <w:jc w:val="righ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2C6671F" wp14:editId="306EC6A9">
                <wp:simplePos x="0" y="0"/>
                <wp:positionH relativeFrom="column">
                  <wp:posOffset>2811145</wp:posOffset>
                </wp:positionH>
                <wp:positionV relativeFrom="paragraph">
                  <wp:posOffset>170019</wp:posOffset>
                </wp:positionV>
                <wp:extent cx="252484" cy="225188"/>
                <wp:effectExtent l="0" t="0" r="0" b="3810"/>
                <wp:wrapNone/>
                <wp:docPr id="52" name="文字方塊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 w:rsidP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C6671F" id="文字方塊 52" o:spid="_x0000_s1040" type="#_x0000_t202" style="position:absolute;margin-left:221.35pt;margin-top:13.4pt;width:19.9pt;height:17.75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" filled="f" stroked="f" strokeweight=".5pt">
                <v:textbox>
                  <w:txbxContent>
                    <w:p w:rsidR="00386FEA" w:rsidRPr="00386FEA" w:rsidRDefault="00386FEA" w:rsidP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4C8164A" wp14:editId="2B0BE701">
                <wp:simplePos x="0" y="0"/>
                <wp:positionH relativeFrom="column">
                  <wp:posOffset>2504364</wp:posOffset>
                </wp:positionH>
                <wp:positionV relativeFrom="paragraph">
                  <wp:posOffset>197893</wp:posOffset>
                </wp:positionV>
                <wp:extent cx="252484" cy="225188"/>
                <wp:effectExtent l="0" t="0" r="0" b="3810"/>
                <wp:wrapNone/>
                <wp:docPr id="51" name="文字方塊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84" cy="2251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FEA" w:rsidRPr="00386FEA" w:rsidRDefault="00386FEA" w:rsidP="00386FEA">
                            <w:pPr>
                              <w:rPr>
                                <w:b/>
                              </w:rPr>
                            </w:pPr>
                            <w:r w:rsidRPr="00386FEA">
                              <w:rPr>
                                <w:rFonts w:hint="eastAsia"/>
                                <w:b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C8164A" id="文字方塊 51" o:spid="_x0000_s1041" type="#_x0000_t202" style="position:absolute;margin-left:197.2pt;margin-top:15.6pt;width:19.9pt;height:17.75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" filled="f" stroked="f" strokeweight=".5pt">
                <v:textbox>
                  <w:txbxContent>
                    <w:p w:rsidR="00386FEA" w:rsidRPr="00386FEA" w:rsidRDefault="00386FEA" w:rsidP="00386FEA">
                      <w:pPr>
                        <w:rPr>
                          <w:b/>
                        </w:rPr>
                      </w:pPr>
                      <w:r w:rsidRPr="00386FEA">
                        <w:rPr>
                          <w:rFonts w:hint="eastAsia"/>
                          <w:b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2A9EE34" wp14:editId="4C23F664">
                <wp:simplePos x="0" y="0"/>
                <wp:positionH relativeFrom="column">
                  <wp:posOffset>4497572</wp:posOffset>
                </wp:positionH>
                <wp:positionV relativeFrom="paragraph">
                  <wp:posOffset>77602</wp:posOffset>
                </wp:positionV>
                <wp:extent cx="53923" cy="98005"/>
                <wp:effectExtent l="0" t="3175" r="19685" b="19685"/>
                <wp:wrapNone/>
                <wp:docPr id="49" name="右中括弧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8F3CF" id="右中括弧 49" o:spid="_x0000_s1026" type="#_x0000_t86" style="position:absolute;margin-left:354.15pt;margin-top:6.1pt;width:4.25pt;height:7.7pt;rotation:-9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" adj="990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AB02855" wp14:editId="730812BA">
                <wp:simplePos x="0" y="0"/>
                <wp:positionH relativeFrom="column">
                  <wp:posOffset>3542229</wp:posOffset>
                </wp:positionH>
                <wp:positionV relativeFrom="paragraph">
                  <wp:posOffset>132194</wp:posOffset>
                </wp:positionV>
                <wp:extent cx="53923" cy="98005"/>
                <wp:effectExtent l="0" t="3175" r="19685" b="19685"/>
                <wp:wrapNone/>
                <wp:docPr id="48" name="右中括弧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3996A" id="右中括弧 48" o:spid="_x0000_s1026" type="#_x0000_t86" style="position:absolute;margin-left:278.9pt;margin-top:10.4pt;width:4.25pt;height:7.7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" adj="990" strokecolor="black [3213]" strokeweight="1pt">
                <v:stroke joinstyle="miter"/>
              </v:shape>
            </w:pict>
          </mc:Fallback>
        </mc:AlternateContent>
      </w:r>
    </w:p>
    <w:p w:rsidR="00627476" w:rsidRDefault="00386FEA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A782518" wp14:editId="3E33C3DD">
                <wp:simplePos x="0" y="0"/>
                <wp:positionH relativeFrom="column">
                  <wp:posOffset>2914489</wp:posOffset>
                </wp:positionH>
                <wp:positionV relativeFrom="paragraph">
                  <wp:posOffset>113665</wp:posOffset>
                </wp:positionV>
                <wp:extent cx="53923" cy="98005"/>
                <wp:effectExtent l="0" t="3175" r="19685" b="19685"/>
                <wp:wrapNone/>
                <wp:docPr id="47" name="右中括弧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C1737" id="右中括弧 47" o:spid="_x0000_s1026" type="#_x0000_t86" style="position:absolute;margin-left:229.5pt;margin-top:8.95pt;width:4.25pt;height:7.7pt;rotation:-9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" adj="990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35D38FD" wp14:editId="2A5FFAC8">
                <wp:simplePos x="0" y="0"/>
                <wp:positionH relativeFrom="column">
                  <wp:posOffset>2604770</wp:posOffset>
                </wp:positionH>
                <wp:positionV relativeFrom="paragraph">
                  <wp:posOffset>143984</wp:posOffset>
                </wp:positionV>
                <wp:extent cx="53923" cy="98005"/>
                <wp:effectExtent l="0" t="3175" r="19685" b="19685"/>
                <wp:wrapNone/>
                <wp:docPr id="45" name="右中括弧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923" cy="98005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E7A59" id="右中括弧 45" o:spid="_x0000_s1026" type="#_x0000_t86" style="position:absolute;margin-left:205.1pt;margin-top:11.35pt;width:4.25pt;height:7.7pt;rotation:-9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" adj="990" strokecolor="black [3213]" strokeweight="1pt">
                <v:stroke joinstyle="miter"/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AF54A3" wp14:editId="574ED847">
                <wp:simplePos x="0" y="0"/>
                <wp:positionH relativeFrom="column">
                  <wp:posOffset>3714750</wp:posOffset>
                </wp:positionH>
                <wp:positionV relativeFrom="paragraph">
                  <wp:posOffset>76200</wp:posOffset>
                </wp:positionV>
                <wp:extent cx="495300" cy="257175"/>
                <wp:effectExtent l="0" t="0" r="0" b="0"/>
                <wp:wrapNone/>
                <wp:docPr id="25" name="文字方塊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 w:rsidP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63617" id="文字方塊 25" o:spid="_x0000_s1030" type="#_x0000_t202" style="position:absolute;margin-left:292.5pt;margin-top:6pt;width:39pt;height:20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" filled="f" stroked="f" strokeweight=".5pt">
                <v:textbox>
                  <w:txbxContent>
                    <w:p w:rsidR="00627476" w:rsidRPr="00627476" w:rsidRDefault="00627476" w:rsidP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627476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CC02F9" wp14:editId="5B9AC281">
                <wp:simplePos x="0" y="0"/>
                <wp:positionH relativeFrom="column">
                  <wp:posOffset>3067050</wp:posOffset>
                </wp:positionH>
                <wp:positionV relativeFrom="paragraph">
                  <wp:posOffset>123825</wp:posOffset>
                </wp:positionV>
                <wp:extent cx="495300" cy="257175"/>
                <wp:effectExtent l="0" t="0" r="0" b="0"/>
                <wp:wrapNone/>
                <wp:docPr id="24" name="文字方塊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 w:rsidP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1F26E" id="文字方塊 24" o:spid="_x0000_s1031" type="#_x0000_t202" style="position:absolute;margin-left:241.5pt;margin-top:9.75pt;width:39pt;height:2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" filled="f" stroked="f" strokeweight=".5pt">
                <v:textbox>
                  <w:txbxContent>
                    <w:p w:rsidR="00627476" w:rsidRPr="00627476" w:rsidRDefault="00627476" w:rsidP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627476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C01992" wp14:editId="70A1F4AA">
                <wp:simplePos x="0" y="0"/>
                <wp:positionH relativeFrom="column">
                  <wp:posOffset>2438400</wp:posOffset>
                </wp:positionH>
                <wp:positionV relativeFrom="paragraph">
                  <wp:posOffset>57150</wp:posOffset>
                </wp:positionV>
                <wp:extent cx="495300" cy="257175"/>
                <wp:effectExtent l="0" t="0" r="0" b="0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 w:rsidP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8EB7B" id="文字方塊 23" o:spid="_x0000_s1032" type="#_x0000_t202" style="position:absolute;margin-left:192pt;margin-top:4.5pt;width:39pt;height:2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" filled="f" stroked="f" strokeweight=".5pt">
                <v:textbox>
                  <w:txbxContent>
                    <w:p w:rsidR="00627476" w:rsidRPr="00627476" w:rsidRDefault="00627476" w:rsidP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341D10" wp14:editId="3A4BB9AB">
                <wp:simplePos x="0" y="0"/>
                <wp:positionH relativeFrom="column">
                  <wp:posOffset>1828800</wp:posOffset>
                </wp:positionH>
                <wp:positionV relativeFrom="paragraph">
                  <wp:posOffset>85725</wp:posOffset>
                </wp:positionV>
                <wp:extent cx="495300" cy="257175"/>
                <wp:effectExtent l="0" t="0" r="0" b="0"/>
                <wp:wrapNone/>
                <wp:docPr id="22" name="文字方塊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476" w:rsidRPr="00627476" w:rsidRDefault="00627476" w:rsidP="00627476">
                            <w:pPr>
                              <w:rPr>
                                <w:rFonts w:ascii="Times New Roman" w:hAnsi="Times New Roman" w:cs="Times New Roman"/>
                                <w:b/>
                                <w:spacing w:val="-14"/>
                                <w:sz w:val="32"/>
                                <w:szCs w:val="32"/>
                              </w:rPr>
                            </w:pPr>
                            <w:r w:rsidRPr="00627476">
                              <w:rPr>
                                <w:rFonts w:hint="eastAsia"/>
                                <w:spacing w:val="-14"/>
                              </w:rPr>
                              <w:t>*</w:t>
                            </w:r>
                            <w:r w:rsidRPr="00627476">
                              <w:rPr>
                                <w:spacing w:val="-14"/>
                              </w:rPr>
                              <w:t xml:space="preserve"> 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4AF41" id="文字方塊 22" o:spid="_x0000_s1033" type="#_x0000_t202" style="position:absolute;margin-left:2in;margin-top:6.75pt;width:39pt;height:2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" filled="f" stroked="f" strokeweight=".5pt">
                <v:textbox>
                  <w:txbxContent>
                    <w:p w:rsidR="00627476" w:rsidRPr="00627476" w:rsidRDefault="00627476" w:rsidP="00627476">
                      <w:pPr>
                        <w:rPr>
                          <w:rFonts w:ascii="Times New Roman" w:hAnsi="Times New Roman" w:cs="Times New Roman"/>
                          <w:b/>
                          <w:spacing w:val="-14"/>
                          <w:sz w:val="32"/>
                          <w:szCs w:val="32"/>
                        </w:rPr>
                      </w:pPr>
                      <w:r w:rsidRPr="00627476">
                        <w:rPr>
                          <w:rFonts w:hint="eastAsia"/>
                          <w:spacing w:val="-14"/>
                        </w:rPr>
                        <w:t>*</w:t>
                      </w:r>
                      <w:r w:rsidRPr="00627476">
                        <w:rPr>
                          <w:spacing w:val="-14"/>
                        </w:rPr>
                        <w:t xml:space="preserve">  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1E9A35" wp14:editId="5F0EA8DC">
                <wp:simplePos x="0" y="0"/>
                <wp:positionH relativeFrom="column">
                  <wp:posOffset>3174048</wp:posOffset>
                </wp:positionH>
                <wp:positionV relativeFrom="paragraph">
                  <wp:posOffset>54927</wp:posOffset>
                </wp:positionV>
                <wp:extent cx="54610" cy="135255"/>
                <wp:effectExtent l="0" t="2223" r="19368" b="19367"/>
                <wp:wrapNone/>
                <wp:docPr id="13" name="右中括弧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4610" cy="135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12FB1C" id="右中括弧 13" o:spid="_x0000_s1026" type="#_x0000_t86" style="position:absolute;margin-left:249.95pt;margin-top:4.3pt;width:4.3pt;height:10.65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" adj="727" strokecolor="black [3213]" strokeweight="1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70F64F" wp14:editId="18A60E3E">
                <wp:simplePos x="0" y="0"/>
                <wp:positionH relativeFrom="column">
                  <wp:posOffset>3812223</wp:posOffset>
                </wp:positionH>
                <wp:positionV relativeFrom="paragraph">
                  <wp:posOffset>7302</wp:posOffset>
                </wp:positionV>
                <wp:extent cx="54610" cy="135255"/>
                <wp:effectExtent l="0" t="2223" r="19368" b="19367"/>
                <wp:wrapNone/>
                <wp:docPr id="16" name="右中括弧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4610" cy="135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83C99" id="右中括弧 16" o:spid="_x0000_s1026" type="#_x0000_t86" style="position:absolute;margin-left:300.2pt;margin-top:.55pt;width:4.3pt;height:10.6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" adj="727" strokecolor="black [3213]" strokeweight="1.5pt">
                <v:stroke joinstyle="miter"/>
              </v:shape>
            </w:pict>
          </mc:Fallback>
        </mc:AlternateContent>
      </w:r>
    </w:p>
    <w:p w:rsidR="00627476" w:rsidRDefault="00627476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5646415" wp14:editId="47603067">
                <wp:simplePos x="0" y="0"/>
                <wp:positionH relativeFrom="column">
                  <wp:posOffset>2524125</wp:posOffset>
                </wp:positionH>
                <wp:positionV relativeFrom="paragraph">
                  <wp:posOffset>28575</wp:posOffset>
                </wp:positionV>
                <wp:extent cx="297180" cy="54610"/>
                <wp:effectExtent l="0" t="0" r="26670" b="21590"/>
                <wp:wrapNone/>
                <wp:docPr id="9" name="群組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" cy="54610"/>
                          <a:chOff x="0" y="0"/>
                          <a:chExt cx="297180" cy="54610"/>
                        </a:xfrm>
                      </wpg:grpSpPr>
                      <wps:wsp>
                        <wps:cNvPr id="10" name="右中括弧 10"/>
                        <wps:cNvSpPr/>
                        <wps:spPr>
                          <a:xfrm rot="16200000">
                            <a:off x="40323" y="-40323"/>
                            <a:ext cx="54610" cy="135255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右中括弧 11"/>
                        <wps:cNvSpPr/>
                        <wps:spPr>
                          <a:xfrm rot="16200000">
                            <a:off x="202248" y="-40323"/>
                            <a:ext cx="54610" cy="135255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3B1C65" id="群組 9" o:spid="_x0000_s1026" style="position:absolute;margin-left:198.75pt;margin-top:2.25pt;width:23.4pt;height:4.3pt;z-index:251668480" coordsize="297180,5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">
                <v:shape id="右中括弧 10" o:spid="_x0000_s1027" type="#_x0000_t86" style="position:absolute;left:40323;top:-40323;width:54610;height:13525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3LDsQA&#10;AADbAAAADwAAAGRycy9kb3ducmV2LnhtbESPQWvCQBCF74X+h2UKvdVNC9USXcUWCrY3Y4rXMTsm&#10;wexs2F01+fedg+BthvfmvW8Wq8F16kIhtp4NvE4yUMSVty3XBsrd98sHqJiQLXaeycBIEVbLx4cF&#10;5tZfeUuXItVKQjjmaKBJqc+1jlVDDuPE98SiHX1wmGQNtbYBrxLuOv2WZVPtsGVpaLCnr4aqU3F2&#10;Bvbr2eFvPI3+5/xedptSz36Lz2DM89OwnoNKNKS7+Xa9sYIv9PKLDK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dyw7EAAAA2wAAAA8AAAAAAAAAAAAAAAAAmAIAAGRycy9k&#10;b3ducmV2LnhtbFBLBQYAAAAABAAEAPUAAACJAwAAAAA=&#10;" adj="727" strokecolor="black [3213]" strokeweight="1.5pt">
                  <v:stroke joinstyle="miter"/>
                </v:shape>
                <v:shape id="右中括弧 11" o:spid="_x0000_s1028" type="#_x0000_t86" style="position:absolute;left:202248;top:-40323;width:54610;height:13525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FulcAA&#10;AADbAAAADwAAAGRycy9kb3ducmV2LnhtbERPTYvCMBC9C/6HMII3TV1wXapRVFhw92btstfZZmyL&#10;zaQkUdt/vxEEb/N4n7PadKYRN3K+tqxgNk1AEBdW11wqyE+fkw8QPiBrbCyTgp48bNbDwQpTbe98&#10;pFsWShFD2KeooAqhTaX0RUUG/dS2xJE7W2cwROhKqR3eY7hp5FuSvEuDNceGClvaV1RcsqtR8Ltd&#10;/P30l95+Xed5c8jl4jvbOaXGo267BBGoCy/x033Qcf4MHr/EA+T6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1FulcAAAADbAAAADwAAAAAAAAAAAAAAAACYAgAAZHJzL2Rvd25y&#10;ZXYueG1sUEsFBgAAAAAEAAQA9QAAAIUDAAAAAA==&#10;" adj="727" strokecolor="black [3213]" strokeweight="1.5pt">
                  <v:stroke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02DB0CA" wp14:editId="03E41944">
                <wp:simplePos x="0" y="0"/>
                <wp:positionH relativeFrom="column">
                  <wp:posOffset>1912302</wp:posOffset>
                </wp:positionH>
                <wp:positionV relativeFrom="paragraph">
                  <wp:posOffset>59373</wp:posOffset>
                </wp:positionV>
                <wp:extent cx="297180" cy="54610"/>
                <wp:effectExtent l="0" t="0" r="26670" b="21590"/>
                <wp:wrapNone/>
                <wp:docPr id="8" name="群組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" cy="54610"/>
                          <a:chOff x="0" y="0"/>
                          <a:chExt cx="297180" cy="54610"/>
                        </a:xfrm>
                      </wpg:grpSpPr>
                      <wps:wsp>
                        <wps:cNvPr id="6" name="右中括弧 6"/>
                        <wps:cNvSpPr/>
                        <wps:spPr>
                          <a:xfrm rot="16200000">
                            <a:off x="40323" y="-40323"/>
                            <a:ext cx="54610" cy="135255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右中括弧 7"/>
                        <wps:cNvSpPr/>
                        <wps:spPr>
                          <a:xfrm rot="16200000">
                            <a:off x="202248" y="-40323"/>
                            <a:ext cx="54610" cy="135255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81DA28" id="群組 8" o:spid="_x0000_s1026" style="position:absolute;margin-left:150.55pt;margin-top:4.7pt;width:23.4pt;height:4.3pt;z-index:251666432" coordsize="297180,5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">
                <v:shape id="右中括弧 6" o:spid="_x0000_s1027" type="#_x0000_t86" style="position:absolute;left:40323;top:-40323;width:54610;height:13525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VhV8IA&#10;AADaAAAADwAAAGRycy9kb3ducmV2LnhtbESPQWvCQBSE7wX/w/IEb3VjoSrRVbRQ0N4aI16f2WcS&#10;zL4Nu6sm/75bEDwOM/MNs1x3phF3cr62rGAyTkAQF1bXXCrID9/vcxA+IGtsLJOCnjysV4O3Jaba&#10;PviX7lkoRYSwT1FBFUKbSumLigz6sW2Jo3exzmCI0pVSO3xEuGnkR5JMpcGa40KFLX1VVFyzm1Fw&#10;2szOx/7a2/3tM292uZz9ZFun1GjYbRYgAnXhFX62d1rBFP6vxBs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lWFXwgAAANoAAAAPAAAAAAAAAAAAAAAAAJgCAABkcnMvZG93&#10;bnJldi54bWxQSwUGAAAAAAQABAD1AAAAhwMAAAAA&#10;" adj="727" strokecolor="black [3213]" strokeweight="1.5pt">
                  <v:stroke joinstyle="miter"/>
                </v:shape>
                <v:shape id="右中括弧 7" o:spid="_x0000_s1028" type="#_x0000_t86" style="position:absolute;left:202248;top:-40323;width:54610;height:13525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nEzMIA&#10;AADaAAAADwAAAGRycy9kb3ducmV2LnhtbESPQWvCQBSE74X+h+UVvNVNCzYSXcUWCtqbMeL1mX1N&#10;gtm3YXfV5N+7guBxmJlvmPmyN624kPONZQUf4wQEcWl1w5WCYvf7PgXhA7LG1jIpGMjDcvH6MsdM&#10;2ytv6ZKHSkQI+wwV1CF0mZS+rMmgH9uOOHr/1hkMUbpKaofXCDet/EySL2mw4bhQY0c/NZWn/GwU&#10;HFbpcT+cBrs5T4p2Xcj0L/92So3e+tUMRKA+PMOP9lorSOF+Jd4A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2cTMwgAAANoAAAAPAAAAAAAAAAAAAAAAAJgCAABkcnMvZG93&#10;bnJldi54bWxQSwUGAAAAAAQABAD1AAAAhwMAAAAA&#10;" adj="727" strokecolor="black [3213]" strokeweight="1.5pt">
                  <v:stroke joinstyle="miter"/>
                </v:shape>
              </v:group>
            </w:pict>
          </mc:Fallback>
        </mc:AlternateContent>
      </w:r>
    </w:p>
    <w:p w:rsidR="00627476" w:rsidRDefault="00382895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4132F0A" wp14:editId="4F007DB4">
                <wp:simplePos x="0" y="0"/>
                <wp:positionH relativeFrom="column">
                  <wp:posOffset>3950497</wp:posOffset>
                </wp:positionH>
                <wp:positionV relativeFrom="paragraph">
                  <wp:posOffset>195571</wp:posOffset>
                </wp:positionV>
                <wp:extent cx="655092" cy="300251"/>
                <wp:effectExtent l="0" t="114300" r="0" b="119380"/>
                <wp:wrapNone/>
                <wp:docPr id="34" name="文字方塊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D6381E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me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32F0A" id="文字方塊 34" o:spid="_x0000_s1046" type="#_x0000_t202" style="position:absolute;margin-left:311.05pt;margin-top:15.4pt;width:51.6pt;height:23.65pt;rotation:-2278544fd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" filled="f" stroked="f" strokeweight=".5pt">
                <v:textbox>
                  <w:txbxContent>
                    <w:p w:rsidR="00382895" w:rsidRPr="00D6381E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smeV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0E351E2" wp14:editId="0BC92FBC">
                <wp:simplePos x="0" y="0"/>
                <wp:positionH relativeFrom="column">
                  <wp:posOffset>3650776</wp:posOffset>
                </wp:positionH>
                <wp:positionV relativeFrom="paragraph">
                  <wp:posOffset>199599</wp:posOffset>
                </wp:positionV>
                <wp:extent cx="655092" cy="300251"/>
                <wp:effectExtent l="0" t="114300" r="0" b="119380"/>
                <wp:wrapNone/>
                <wp:docPr id="33" name="文字方塊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D6381E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me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351E2" id="文字方塊 33" o:spid="_x0000_s1047" type="#_x0000_t202" style="position:absolute;margin-left:287.45pt;margin-top:15.7pt;width:51.6pt;height:23.65pt;rotation:-2278544fd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" filled="f" stroked="f" strokeweight=".5pt">
                <v:textbox>
                  <w:txbxContent>
                    <w:p w:rsidR="00382895" w:rsidRPr="00D6381E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sme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038F09A" wp14:editId="63730B5A">
                <wp:simplePos x="0" y="0"/>
                <wp:positionH relativeFrom="column">
                  <wp:posOffset>2997617</wp:posOffset>
                </wp:positionH>
                <wp:positionV relativeFrom="paragraph">
                  <wp:posOffset>187903</wp:posOffset>
                </wp:positionV>
                <wp:extent cx="655092" cy="300251"/>
                <wp:effectExtent l="0" t="114300" r="0" b="119380"/>
                <wp:wrapNone/>
                <wp:docPr id="36" name="文字方塊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D6381E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ah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38F09A" id="_x0000_t202" coordsize="21600,21600" o:spt="202" path="m,l,21600r21600,l21600,xe">
                <v:stroke joinstyle="miter"/>
                <v:path gradientshapeok="t" o:connecttype="rect"/>
              </v:shapetype>
              <v:shape id="文字方塊 36" o:spid="_x0000_s1048" type="#_x0000_t202" style="position:absolute;margin-left:236.05pt;margin-top:14.8pt;width:51.6pt;height:23.65pt;rotation:-2278544fd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" filled="f" stroked="f" strokeweight=".5pt">
                <v:textbox>
                  <w:txbxContent>
                    <w:p w:rsidR="00382895" w:rsidRPr="00D6381E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ah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F875981" wp14:editId="16819397">
                <wp:simplePos x="0" y="0"/>
                <wp:positionH relativeFrom="column">
                  <wp:posOffset>3233723</wp:posOffset>
                </wp:positionH>
                <wp:positionV relativeFrom="paragraph">
                  <wp:posOffset>229898</wp:posOffset>
                </wp:positionV>
                <wp:extent cx="781224" cy="300251"/>
                <wp:effectExtent l="0" t="152400" r="0" b="157480"/>
                <wp:wrapNone/>
                <wp:docPr id="32" name="文字方塊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781224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D6381E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macB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75981" id="文字方塊 32" o:spid="_x0000_s1049" type="#_x0000_t202" style="position:absolute;margin-left:254.6pt;margin-top:18.1pt;width:61.5pt;height:23.65pt;rotation:-2278544fd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" filled="f" stroked="f" strokeweight=".5pt">
                <v:textbox>
                  <w:txbxContent>
                    <w:p w:rsidR="00382895" w:rsidRPr="00D6381E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macBs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407C6A6" wp14:editId="395C8A06">
                <wp:simplePos x="0" y="0"/>
                <wp:positionH relativeFrom="column">
                  <wp:posOffset>4260339</wp:posOffset>
                </wp:positionH>
                <wp:positionV relativeFrom="paragraph">
                  <wp:posOffset>184690</wp:posOffset>
                </wp:positionV>
                <wp:extent cx="655092" cy="300251"/>
                <wp:effectExtent l="0" t="114300" r="0" b="119380"/>
                <wp:wrapNone/>
                <wp:docPr id="35" name="文字方塊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Pr="00D6381E" w:rsidRDefault="00382895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fa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7C6A6" id="文字方塊 35" o:spid="_x0000_s1050" type="#_x0000_t202" style="position:absolute;margin-left:335.45pt;margin-top:14.55pt;width:51.6pt;height:23.65pt;rotation:-2278544fd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" filled="f" stroked="f" strokeweight=".5pt">
                <v:textbox>
                  <w:txbxContent>
                    <w:p w:rsidR="00382895" w:rsidRPr="00D6381E" w:rsidRDefault="00382895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fa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E27D91B" wp14:editId="49C09AE1">
                <wp:simplePos x="0" y="0"/>
                <wp:positionH relativeFrom="column">
                  <wp:posOffset>2684059</wp:posOffset>
                </wp:positionH>
                <wp:positionV relativeFrom="paragraph">
                  <wp:posOffset>195050</wp:posOffset>
                </wp:positionV>
                <wp:extent cx="655092" cy="300251"/>
                <wp:effectExtent l="0" t="114300" r="0" b="119380"/>
                <wp:wrapNone/>
                <wp:docPr id="31" name="文字方塊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2895" w:rsidRDefault="008729AA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katMn</w:t>
                            </w:r>
                          </w:p>
                          <w:p w:rsidR="008729AA" w:rsidRPr="00D6381E" w:rsidRDefault="008729AA" w:rsidP="00382895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7D91B" id="文字方塊 31" o:spid="_x0000_s1051" type="#_x0000_t202" style="position:absolute;margin-left:211.35pt;margin-top:15.35pt;width:51.6pt;height:23.65pt;rotation:-2278544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" filled="f" stroked="f" strokeweight=".5pt">
                <v:textbox>
                  <w:txbxContent>
                    <w:p w:rsidR="00382895" w:rsidRDefault="008729AA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katMn</w:t>
                      </w:r>
                    </w:p>
                    <w:p w:rsidR="008729AA" w:rsidRPr="00D6381E" w:rsidRDefault="008729AA" w:rsidP="00382895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D027ACF" wp14:editId="632E4591">
                <wp:simplePos x="0" y="0"/>
                <wp:positionH relativeFrom="column">
                  <wp:posOffset>2408829</wp:posOffset>
                </wp:positionH>
                <wp:positionV relativeFrom="paragraph">
                  <wp:posOffset>182539</wp:posOffset>
                </wp:positionV>
                <wp:extent cx="655092" cy="300251"/>
                <wp:effectExtent l="0" t="114300" r="0" b="119380"/>
                <wp:wrapNone/>
                <wp:docPr id="30" name="文字方塊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382895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k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27ACF" id="文字方塊 30" o:spid="_x0000_s1052" type="#_x0000_t202" style="position:absolute;margin-left:189.65pt;margin-top:14.35pt;width:51.6pt;height:23.65pt;rotation:-2278544fd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" filled="f" stroked="f" strokeweight=".5pt">
                <v:textbox>
                  <w:txbxContent>
                    <w:p w:rsidR="00D6381E" w:rsidRPr="00D6381E" w:rsidRDefault="00382895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k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12FBAF3" wp14:editId="1F23A5A4">
                <wp:simplePos x="0" y="0"/>
                <wp:positionH relativeFrom="column">
                  <wp:posOffset>2093585</wp:posOffset>
                </wp:positionH>
                <wp:positionV relativeFrom="paragraph">
                  <wp:posOffset>199617</wp:posOffset>
                </wp:positionV>
                <wp:extent cx="655092" cy="300251"/>
                <wp:effectExtent l="0" t="114300" r="0" b="119380"/>
                <wp:wrapNone/>
                <wp:docPr id="29" name="文字方塊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kat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FBAF3" id="文字方塊 29" o:spid="_x0000_s1053" type="#_x0000_t202" style="position:absolute;margin-left:164.85pt;margin-top:15.7pt;width:51.6pt;height:23.65pt;rotation:-2278544fd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katA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596423F" wp14:editId="60783CAB">
                <wp:simplePos x="0" y="0"/>
                <wp:positionH relativeFrom="column">
                  <wp:posOffset>1774209</wp:posOffset>
                </wp:positionH>
                <wp:positionV relativeFrom="paragraph">
                  <wp:posOffset>179127</wp:posOffset>
                </wp:positionV>
                <wp:extent cx="655092" cy="300251"/>
                <wp:effectExtent l="0" t="114300" r="0" b="119380"/>
                <wp:wrapNone/>
                <wp:docPr id="28" name="文字方塊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katA</w:t>
                            </w:r>
                            <w:r w:rsidRPr="00D6381E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6423F" id="文字方塊 28" o:spid="_x0000_s1054" type="#_x0000_t202" style="position:absolute;margin-left:139.7pt;margin-top:14.1pt;width:51.6pt;height:23.65pt;rotation:-2278544fd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katA</w:t>
                      </w:r>
                      <w:r w:rsidRPr="00D6381E">
                        <w:rPr>
                          <w:rFonts w:ascii="Times New Roman" w:hAnsi="Times New Roman" w:cs="Times New Roman"/>
                          <w:b/>
                          <w:i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D6381E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FBC631B" wp14:editId="7932EDBA">
                <wp:simplePos x="0" y="0"/>
                <wp:positionH relativeFrom="column">
                  <wp:posOffset>1112292</wp:posOffset>
                </wp:positionH>
                <wp:positionV relativeFrom="paragraph">
                  <wp:posOffset>185951</wp:posOffset>
                </wp:positionV>
                <wp:extent cx="655092" cy="300251"/>
                <wp:effectExtent l="0" t="114300" r="0" b="119380"/>
                <wp:wrapNone/>
                <wp:docPr id="20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od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C631B" id="文字方塊 20" o:spid="_x0000_s1055" type="#_x0000_t202" style="position:absolute;margin-left:87.6pt;margin-top:14.65pt;width:51.6pt;height:23.65pt;rotation:-2278544fd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sodB</w:t>
                      </w:r>
                    </w:p>
                  </w:txbxContent>
                </v:textbox>
              </v:shape>
            </w:pict>
          </mc:Fallback>
        </mc:AlternateContent>
      </w:r>
      <w:r w:rsidR="00D6381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1D70091" wp14:editId="203D883B">
                <wp:simplePos x="0" y="0"/>
                <wp:positionH relativeFrom="column">
                  <wp:posOffset>1439840</wp:posOffset>
                </wp:positionH>
                <wp:positionV relativeFrom="paragraph">
                  <wp:posOffset>182540</wp:posOffset>
                </wp:positionV>
                <wp:extent cx="655092" cy="300251"/>
                <wp:effectExtent l="0" t="114300" r="0" b="119380"/>
                <wp:wrapNone/>
                <wp:docPr id="27" name="文字方塊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od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70091" id="文字方塊 27" o:spid="_x0000_s1056" type="#_x0000_t202" style="position:absolute;margin-left:113.35pt;margin-top:14.35pt;width:51.6pt;height:23.65pt;rotation:-2278544fd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sodC</w:t>
                      </w:r>
                    </w:p>
                  </w:txbxContent>
                </v:textbox>
              </v:shape>
            </w:pict>
          </mc:Fallback>
        </mc:AlternateContent>
      </w:r>
      <w:r w:rsidR="00D6381E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9FF2D5" wp14:editId="5A33C672">
                <wp:simplePos x="0" y="0"/>
                <wp:positionH relativeFrom="column">
                  <wp:posOffset>839338</wp:posOffset>
                </wp:positionH>
                <wp:positionV relativeFrom="paragraph">
                  <wp:posOffset>199599</wp:posOffset>
                </wp:positionV>
                <wp:extent cx="655092" cy="300251"/>
                <wp:effectExtent l="0" t="114300" r="0" b="119380"/>
                <wp:wrapNone/>
                <wp:docPr id="18" name="文字方塊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od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FF2D5" id="文字方塊 18" o:spid="_x0000_s1057" type="#_x0000_t202" style="position:absolute;margin-left:66.1pt;margin-top:15.7pt;width:51.6pt;height:23.65pt;rotation:-2278544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>sodA2</w:t>
                      </w:r>
                    </w:p>
                  </w:txbxContent>
                </v:textbox>
              </v:shape>
            </w:pict>
          </mc:Fallback>
        </mc:AlternateContent>
      </w:r>
      <w:r w:rsidR="00D6381E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F50E101" wp14:editId="2CD491D2">
                <wp:simplePos x="0" y="0"/>
                <wp:positionH relativeFrom="column">
                  <wp:posOffset>487396</wp:posOffset>
                </wp:positionH>
                <wp:positionV relativeFrom="paragraph">
                  <wp:posOffset>190774</wp:posOffset>
                </wp:positionV>
                <wp:extent cx="655092" cy="300251"/>
                <wp:effectExtent l="0" t="114300" r="0" b="119380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3931">
                          <a:off x="0" y="0"/>
                          <a:ext cx="655092" cy="3002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381E" w:rsidRPr="00D6381E" w:rsidRDefault="00D6381E" w:rsidP="00D6381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 w:rsidRPr="00D6381E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sod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0E101" id="文字方塊 15" o:spid="_x0000_s1058" type="#_x0000_t202" style="position:absolute;margin-left:38.4pt;margin-top:15pt;width:51.6pt;height:23.65pt;rotation:-2278544fd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" filled="f" stroked="f" strokeweight=".5pt">
                <v:textbox>
                  <w:txbxContent>
                    <w:p w:rsidR="00D6381E" w:rsidRPr="00D6381E" w:rsidRDefault="00D6381E" w:rsidP="00D6381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r w:rsidRPr="00D6381E">
                        <w:rPr>
                          <w:rFonts w:ascii="Times New Roman" w:hAnsi="Times New Roman" w:cs="Times New Roman"/>
                          <w:b/>
                          <w:i/>
                        </w:rPr>
                        <w:t>sodA1</w:t>
                      </w:r>
                    </w:p>
                  </w:txbxContent>
                </v:textbox>
              </v:shape>
            </w:pict>
          </mc:Fallback>
        </mc:AlternateContent>
      </w:r>
    </w:p>
    <w:p w:rsidR="00627476" w:rsidRDefault="00627476"/>
    <w:p w:rsidR="00627476" w:rsidRDefault="00627476"/>
    <w:p w:rsidR="00627476" w:rsidRDefault="00627476"/>
    <w:p w:rsidR="00D6381E" w:rsidRDefault="00D6381E"/>
    <w:p w:rsidR="00CD5005" w:rsidRPr="00967560" w:rsidRDefault="00967560" w:rsidP="00CD500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4</w:t>
      </w:r>
      <w:bookmarkStart w:id="0" w:name="_GoBack"/>
      <w:bookmarkEnd w:id="0"/>
      <w:r w:rsidR="00CD5005" w:rsidRPr="00CD5005">
        <w:rPr>
          <w:rFonts w:ascii="Times New Roman" w:hAnsi="Times New Roman" w:cs="Times New Roman"/>
          <w:b/>
        </w:rPr>
        <w:t xml:space="preserve">. The </w:t>
      </w:r>
      <w:r w:rsidR="00D23900">
        <w:rPr>
          <w:rFonts w:ascii="Times New Roman" w:hAnsi="Times New Roman" w:cs="Times New Roman"/>
          <w:b/>
        </w:rPr>
        <w:t xml:space="preserve">expression of oxidative stress alleviation-associated genes of </w:t>
      </w:r>
      <w:r w:rsidR="00D23900" w:rsidRPr="00D23900">
        <w:rPr>
          <w:rFonts w:ascii="Times New Roman" w:hAnsi="Times New Roman" w:cs="Times New Roman"/>
          <w:b/>
          <w:i/>
        </w:rPr>
        <w:t>S. maltophilia</w:t>
      </w:r>
      <w:r w:rsidR="00D23900">
        <w:rPr>
          <w:rFonts w:ascii="Times New Roman" w:hAnsi="Times New Roman" w:cs="Times New Roman"/>
          <w:b/>
        </w:rPr>
        <w:t xml:space="preserve"> KJ in response to MD challenge. 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>Overnight culture of KJ cells was inoculated into fresh LB broth without or with MD</w:t>
      </w:r>
      <w:r w:rsidR="00D23900">
        <w:rPr>
          <w:rFonts w:ascii="Times New Roman" w:hAnsi="Times New Roman" w:cs="Times New Roman"/>
          <w:color w:val="131413"/>
          <w:kern w:val="0"/>
          <w:szCs w:val="24"/>
        </w:rPr>
        <w:t xml:space="preserve"> (16 </w:t>
      </w:r>
      <w:r w:rsidR="00D23900">
        <w:rPr>
          <w:rFonts w:ascii="Symbol" w:hAnsi="Symbol" w:cs="Times New Roman"/>
          <w:color w:val="131413"/>
          <w:kern w:val="0"/>
          <w:szCs w:val="24"/>
        </w:rPr>
        <w:t></w:t>
      </w:r>
      <w:r w:rsidR="00D23900">
        <w:rPr>
          <w:rFonts w:ascii="Times New Roman" w:hAnsi="Times New Roman" w:cs="Times New Roman"/>
          <w:color w:val="131413"/>
          <w:kern w:val="0"/>
          <w:szCs w:val="24"/>
        </w:rPr>
        <w:t>g/ml)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 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at 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>an initial OD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  <w:vertAlign w:val="subscript"/>
        </w:rPr>
        <w:t>450nm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 of 0.15. Cells were grown aerobically for 5 h before measuring </w:t>
      </w:r>
      <w:r w:rsidR="00386FEA">
        <w:rPr>
          <w:rFonts w:ascii="Times New Roman" w:hAnsi="Times New Roman" w:cs="Times New Roman"/>
          <w:color w:val="131413"/>
          <w:kern w:val="0"/>
          <w:szCs w:val="24"/>
        </w:rPr>
        <w:t xml:space="preserve">the indicated transcripts 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using qRT-PCR. All values were normalized to 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the 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transcript of 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MD-non-treated </w:t>
      </w:r>
      <w:r w:rsidR="006B5218" w:rsidRPr="00CD5005">
        <w:rPr>
          <w:rFonts w:ascii="Times New Roman" w:hAnsi="Times New Roman" w:cs="Times New Roman"/>
          <w:color w:val="131413"/>
          <w:kern w:val="0"/>
          <w:szCs w:val="24"/>
        </w:rPr>
        <w:t>KJ cells.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 Bars represent the average values from</w:t>
      </w:r>
      <w:r w:rsidR="00CD5005">
        <w:rPr>
          <w:rFonts w:ascii="Times New Roman" w:hAnsi="Times New Roman" w:cs="Times New Roman"/>
          <w:color w:val="131413"/>
          <w:kern w:val="0"/>
          <w:szCs w:val="24"/>
        </w:rPr>
        <w:t xml:space="preserve"> three independent experiments.</w:t>
      </w:r>
      <w:r w:rsidR="00CD5005">
        <w:rPr>
          <w:rFonts w:ascii="Times New Roman" w:hAnsi="Times New Roman" w:cs="Times New Roman" w:hint="eastAsia"/>
          <w:color w:val="131413"/>
          <w:kern w:val="0"/>
          <w:szCs w:val="24"/>
        </w:rPr>
        <w:t xml:space="preserve"> 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Error bars represent the standard error of the mean. *, </w:t>
      </w:r>
      <w:r w:rsidR="00CD5005" w:rsidRPr="00CD5005">
        <w:rPr>
          <w:rFonts w:ascii="Times New Roman" w:hAnsi="Times New Roman" w:cs="Times New Roman"/>
          <w:i/>
          <w:color w:val="131413"/>
          <w:kern w:val="0"/>
          <w:szCs w:val="24"/>
        </w:rPr>
        <w:t>P</w:t>
      </w:r>
      <w:r w:rsidR="00CD5005" w:rsidRPr="00CD5005">
        <w:rPr>
          <w:rFonts w:ascii="Times New Roman" w:hAnsi="Times New Roman" w:cs="Times New Roman"/>
          <w:color w:val="131413"/>
          <w:kern w:val="0"/>
          <w:szCs w:val="24"/>
        </w:rPr>
        <w:t xml:space="preserve"> &lt; 0.001, significance calculated by Student’s t test.</w:t>
      </w:r>
    </w:p>
    <w:p w:rsidR="00627476" w:rsidRPr="00CD5005" w:rsidRDefault="00627476" w:rsidP="00CD500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131413"/>
          <w:kern w:val="0"/>
          <w:szCs w:val="24"/>
        </w:rPr>
      </w:pPr>
    </w:p>
    <w:p w:rsidR="00627476" w:rsidRPr="006B5218" w:rsidRDefault="00627476" w:rsidP="00CD5005">
      <w:pPr>
        <w:jc w:val="both"/>
        <w:rPr>
          <w:rFonts w:ascii="Times New Roman" w:hAnsi="Times New Roman" w:cs="Times New Roman"/>
          <w:szCs w:val="24"/>
        </w:rPr>
      </w:pPr>
    </w:p>
    <w:sectPr w:rsidR="00627476" w:rsidRPr="006B521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218" w:rsidRDefault="006B5218" w:rsidP="006B5218">
      <w:r>
        <w:separator/>
      </w:r>
    </w:p>
  </w:endnote>
  <w:endnote w:type="continuationSeparator" w:id="0">
    <w:p w:rsidR="006B5218" w:rsidRDefault="006B5218" w:rsidP="006B5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218" w:rsidRDefault="006B5218" w:rsidP="006B5218">
      <w:r>
        <w:separator/>
      </w:r>
    </w:p>
  </w:footnote>
  <w:footnote w:type="continuationSeparator" w:id="0">
    <w:p w:rsidR="006B5218" w:rsidRDefault="006B5218" w:rsidP="006B5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476"/>
    <w:rsid w:val="002C1A20"/>
    <w:rsid w:val="00326CAB"/>
    <w:rsid w:val="00382895"/>
    <w:rsid w:val="00386FEA"/>
    <w:rsid w:val="003C6705"/>
    <w:rsid w:val="00482F4C"/>
    <w:rsid w:val="00627476"/>
    <w:rsid w:val="006B5218"/>
    <w:rsid w:val="00747989"/>
    <w:rsid w:val="008729AA"/>
    <w:rsid w:val="00967560"/>
    <w:rsid w:val="00BA0BC1"/>
    <w:rsid w:val="00BD7A59"/>
    <w:rsid w:val="00CD5005"/>
    <w:rsid w:val="00D23900"/>
    <w:rsid w:val="00D6381E"/>
    <w:rsid w:val="00D9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C5C338E-0EB0-441A-B173-7ADF854E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7476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B52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B521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B52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B521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26C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26C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7</cp:revision>
  <cp:lastPrinted>2020-07-30T02:33:00Z</cp:lastPrinted>
  <dcterms:created xsi:type="dcterms:W3CDTF">2020-07-30T02:46:00Z</dcterms:created>
  <dcterms:modified xsi:type="dcterms:W3CDTF">2020-08-13T01:20:00Z</dcterms:modified>
</cp:coreProperties>
</file>